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3317" w:rsidRPr="007D7206" w:rsidRDefault="007D7206">
      <w:bookmarkStart w:id="0" w:name="_GoBack"/>
      <w:r w:rsidRPr="007D7206">
        <w:t>Supplementary Appendix 1. PubMed Searching history.</w:t>
      </w:r>
      <w:bookmarkEnd w:id="0"/>
    </w:p>
    <w:sectPr w:rsidR="00AE3317" w:rsidRPr="007D72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02A4"/>
    <w:rsid w:val="00000769"/>
    <w:rsid w:val="00004B65"/>
    <w:rsid w:val="00006C99"/>
    <w:rsid w:val="00006F10"/>
    <w:rsid w:val="00011AD7"/>
    <w:rsid w:val="00013056"/>
    <w:rsid w:val="00015D26"/>
    <w:rsid w:val="00021F52"/>
    <w:rsid w:val="0002233D"/>
    <w:rsid w:val="000235FB"/>
    <w:rsid w:val="0002469A"/>
    <w:rsid w:val="00024E30"/>
    <w:rsid w:val="000322C4"/>
    <w:rsid w:val="00032643"/>
    <w:rsid w:val="00032C5D"/>
    <w:rsid w:val="00033A01"/>
    <w:rsid w:val="00033C94"/>
    <w:rsid w:val="000401C6"/>
    <w:rsid w:val="000451DB"/>
    <w:rsid w:val="000471B8"/>
    <w:rsid w:val="00051ACC"/>
    <w:rsid w:val="00052D01"/>
    <w:rsid w:val="00052E18"/>
    <w:rsid w:val="000537CA"/>
    <w:rsid w:val="00053D83"/>
    <w:rsid w:val="00055347"/>
    <w:rsid w:val="0005592C"/>
    <w:rsid w:val="00060F00"/>
    <w:rsid w:val="000618A3"/>
    <w:rsid w:val="00061CB5"/>
    <w:rsid w:val="00067628"/>
    <w:rsid w:val="00070829"/>
    <w:rsid w:val="00071C33"/>
    <w:rsid w:val="0007533C"/>
    <w:rsid w:val="0008040F"/>
    <w:rsid w:val="00080711"/>
    <w:rsid w:val="00087921"/>
    <w:rsid w:val="00091C6A"/>
    <w:rsid w:val="00091E92"/>
    <w:rsid w:val="000949BC"/>
    <w:rsid w:val="000955C4"/>
    <w:rsid w:val="00095674"/>
    <w:rsid w:val="000A3058"/>
    <w:rsid w:val="000B0625"/>
    <w:rsid w:val="000B114D"/>
    <w:rsid w:val="000B3135"/>
    <w:rsid w:val="000B7B89"/>
    <w:rsid w:val="000C03A3"/>
    <w:rsid w:val="000C717C"/>
    <w:rsid w:val="000D15E7"/>
    <w:rsid w:val="000D329E"/>
    <w:rsid w:val="000D37EA"/>
    <w:rsid w:val="000D5580"/>
    <w:rsid w:val="000D651F"/>
    <w:rsid w:val="000E017E"/>
    <w:rsid w:val="000E0C36"/>
    <w:rsid w:val="000E1E2F"/>
    <w:rsid w:val="000E33F0"/>
    <w:rsid w:val="000E3B9D"/>
    <w:rsid w:val="000E405E"/>
    <w:rsid w:val="000E62F3"/>
    <w:rsid w:val="000F11FA"/>
    <w:rsid w:val="000F2FF5"/>
    <w:rsid w:val="000F572A"/>
    <w:rsid w:val="000F672B"/>
    <w:rsid w:val="001040EB"/>
    <w:rsid w:val="001103DB"/>
    <w:rsid w:val="00110512"/>
    <w:rsid w:val="001109BB"/>
    <w:rsid w:val="00113B3B"/>
    <w:rsid w:val="0011402E"/>
    <w:rsid w:val="00117717"/>
    <w:rsid w:val="00120700"/>
    <w:rsid w:val="00122AC7"/>
    <w:rsid w:val="00122B02"/>
    <w:rsid w:val="00124398"/>
    <w:rsid w:val="00127CD6"/>
    <w:rsid w:val="0013343A"/>
    <w:rsid w:val="00142EEE"/>
    <w:rsid w:val="001433FC"/>
    <w:rsid w:val="00144353"/>
    <w:rsid w:val="00146C88"/>
    <w:rsid w:val="00150796"/>
    <w:rsid w:val="0015124C"/>
    <w:rsid w:val="00151AB1"/>
    <w:rsid w:val="0015304F"/>
    <w:rsid w:val="0015507F"/>
    <w:rsid w:val="00155708"/>
    <w:rsid w:val="0015662B"/>
    <w:rsid w:val="001572D7"/>
    <w:rsid w:val="001614B0"/>
    <w:rsid w:val="001620F2"/>
    <w:rsid w:val="001657D3"/>
    <w:rsid w:val="00166F80"/>
    <w:rsid w:val="0016762F"/>
    <w:rsid w:val="001705D8"/>
    <w:rsid w:val="00171185"/>
    <w:rsid w:val="00172032"/>
    <w:rsid w:val="00175C09"/>
    <w:rsid w:val="00182B59"/>
    <w:rsid w:val="001863E8"/>
    <w:rsid w:val="001878F6"/>
    <w:rsid w:val="00191967"/>
    <w:rsid w:val="00192D1B"/>
    <w:rsid w:val="0019380A"/>
    <w:rsid w:val="0019389F"/>
    <w:rsid w:val="001A0550"/>
    <w:rsid w:val="001A0742"/>
    <w:rsid w:val="001A0B38"/>
    <w:rsid w:val="001A1B61"/>
    <w:rsid w:val="001A370C"/>
    <w:rsid w:val="001A5BD0"/>
    <w:rsid w:val="001A7C12"/>
    <w:rsid w:val="001B0082"/>
    <w:rsid w:val="001B1465"/>
    <w:rsid w:val="001B2945"/>
    <w:rsid w:val="001B2EB6"/>
    <w:rsid w:val="001B65D4"/>
    <w:rsid w:val="001C12B6"/>
    <w:rsid w:val="001C238E"/>
    <w:rsid w:val="001C3A03"/>
    <w:rsid w:val="001C3FAB"/>
    <w:rsid w:val="001C6207"/>
    <w:rsid w:val="001C64C7"/>
    <w:rsid w:val="001D0F06"/>
    <w:rsid w:val="001D478C"/>
    <w:rsid w:val="001D662B"/>
    <w:rsid w:val="001E27CA"/>
    <w:rsid w:val="001E582C"/>
    <w:rsid w:val="001E5F58"/>
    <w:rsid w:val="001F2AEA"/>
    <w:rsid w:val="001F37AE"/>
    <w:rsid w:val="001F5F0C"/>
    <w:rsid w:val="002009D4"/>
    <w:rsid w:val="00201216"/>
    <w:rsid w:val="002016CF"/>
    <w:rsid w:val="00202F8E"/>
    <w:rsid w:val="0021336A"/>
    <w:rsid w:val="00216C46"/>
    <w:rsid w:val="00217815"/>
    <w:rsid w:val="00222DDC"/>
    <w:rsid w:val="00224562"/>
    <w:rsid w:val="00224D12"/>
    <w:rsid w:val="00227A15"/>
    <w:rsid w:val="00230B69"/>
    <w:rsid w:val="0023181C"/>
    <w:rsid w:val="00231D2C"/>
    <w:rsid w:val="00233526"/>
    <w:rsid w:val="00233A53"/>
    <w:rsid w:val="00235C79"/>
    <w:rsid w:val="0023638F"/>
    <w:rsid w:val="00246837"/>
    <w:rsid w:val="00246D16"/>
    <w:rsid w:val="00247237"/>
    <w:rsid w:val="002515D4"/>
    <w:rsid w:val="00253CAE"/>
    <w:rsid w:val="00255644"/>
    <w:rsid w:val="002609B8"/>
    <w:rsid w:val="002626C1"/>
    <w:rsid w:val="00263211"/>
    <w:rsid w:val="00264665"/>
    <w:rsid w:val="002647AA"/>
    <w:rsid w:val="002668EE"/>
    <w:rsid w:val="0027109E"/>
    <w:rsid w:val="00273618"/>
    <w:rsid w:val="00275735"/>
    <w:rsid w:val="00276DAB"/>
    <w:rsid w:val="002849E7"/>
    <w:rsid w:val="00285AB5"/>
    <w:rsid w:val="00286A0E"/>
    <w:rsid w:val="00286A3B"/>
    <w:rsid w:val="00287E88"/>
    <w:rsid w:val="0029240A"/>
    <w:rsid w:val="002A2A22"/>
    <w:rsid w:val="002A35C6"/>
    <w:rsid w:val="002A4B89"/>
    <w:rsid w:val="002B275D"/>
    <w:rsid w:val="002B4192"/>
    <w:rsid w:val="002B6626"/>
    <w:rsid w:val="002B6659"/>
    <w:rsid w:val="002C3944"/>
    <w:rsid w:val="002C748B"/>
    <w:rsid w:val="002D18E0"/>
    <w:rsid w:val="002D3F4D"/>
    <w:rsid w:val="002D7F22"/>
    <w:rsid w:val="002E215B"/>
    <w:rsid w:val="002E2508"/>
    <w:rsid w:val="002E3CD1"/>
    <w:rsid w:val="002E41EB"/>
    <w:rsid w:val="002E4266"/>
    <w:rsid w:val="002E42A4"/>
    <w:rsid w:val="002F229F"/>
    <w:rsid w:val="002F2C72"/>
    <w:rsid w:val="002F34B1"/>
    <w:rsid w:val="002F6371"/>
    <w:rsid w:val="002F69DA"/>
    <w:rsid w:val="00302106"/>
    <w:rsid w:val="00307927"/>
    <w:rsid w:val="0031110F"/>
    <w:rsid w:val="00311D9E"/>
    <w:rsid w:val="003156B0"/>
    <w:rsid w:val="00316905"/>
    <w:rsid w:val="003204B8"/>
    <w:rsid w:val="00321F35"/>
    <w:rsid w:val="003251AF"/>
    <w:rsid w:val="00330A97"/>
    <w:rsid w:val="00330AFE"/>
    <w:rsid w:val="00332B7F"/>
    <w:rsid w:val="003333BB"/>
    <w:rsid w:val="003438CB"/>
    <w:rsid w:val="003453B5"/>
    <w:rsid w:val="00351549"/>
    <w:rsid w:val="00355B46"/>
    <w:rsid w:val="003570D7"/>
    <w:rsid w:val="0035719D"/>
    <w:rsid w:val="00360471"/>
    <w:rsid w:val="00362932"/>
    <w:rsid w:val="0037609A"/>
    <w:rsid w:val="00377DE0"/>
    <w:rsid w:val="00382714"/>
    <w:rsid w:val="0038377E"/>
    <w:rsid w:val="003847DC"/>
    <w:rsid w:val="00386629"/>
    <w:rsid w:val="00390E77"/>
    <w:rsid w:val="003947A5"/>
    <w:rsid w:val="00396074"/>
    <w:rsid w:val="003B3075"/>
    <w:rsid w:val="003C58B4"/>
    <w:rsid w:val="003C5B1D"/>
    <w:rsid w:val="003C607C"/>
    <w:rsid w:val="003C6B5A"/>
    <w:rsid w:val="003E2793"/>
    <w:rsid w:val="003E2BAB"/>
    <w:rsid w:val="003E2F4A"/>
    <w:rsid w:val="003E4962"/>
    <w:rsid w:val="003E75BB"/>
    <w:rsid w:val="003E7892"/>
    <w:rsid w:val="003F53CD"/>
    <w:rsid w:val="004015D3"/>
    <w:rsid w:val="00401764"/>
    <w:rsid w:val="00407A3A"/>
    <w:rsid w:val="004100E0"/>
    <w:rsid w:val="004156A7"/>
    <w:rsid w:val="004241B9"/>
    <w:rsid w:val="00427D51"/>
    <w:rsid w:val="00431189"/>
    <w:rsid w:val="00431A92"/>
    <w:rsid w:val="0043408B"/>
    <w:rsid w:val="004356C3"/>
    <w:rsid w:val="004357D9"/>
    <w:rsid w:val="00435BAC"/>
    <w:rsid w:val="0044400A"/>
    <w:rsid w:val="00444331"/>
    <w:rsid w:val="0045029E"/>
    <w:rsid w:val="0045086B"/>
    <w:rsid w:val="004513FC"/>
    <w:rsid w:val="004641C2"/>
    <w:rsid w:val="004643E3"/>
    <w:rsid w:val="00473BD4"/>
    <w:rsid w:val="0047422A"/>
    <w:rsid w:val="00475866"/>
    <w:rsid w:val="00485D5D"/>
    <w:rsid w:val="004916E7"/>
    <w:rsid w:val="00491DA6"/>
    <w:rsid w:val="00492DED"/>
    <w:rsid w:val="0049478C"/>
    <w:rsid w:val="0049548C"/>
    <w:rsid w:val="0049750E"/>
    <w:rsid w:val="004A24AC"/>
    <w:rsid w:val="004A5A1F"/>
    <w:rsid w:val="004A71FF"/>
    <w:rsid w:val="004A72FF"/>
    <w:rsid w:val="004B6C3A"/>
    <w:rsid w:val="004C3A0E"/>
    <w:rsid w:val="004C539C"/>
    <w:rsid w:val="004C53A3"/>
    <w:rsid w:val="004C6AB2"/>
    <w:rsid w:val="004D0CD6"/>
    <w:rsid w:val="004D106F"/>
    <w:rsid w:val="004D30C8"/>
    <w:rsid w:val="004D3AE0"/>
    <w:rsid w:val="004D3BD0"/>
    <w:rsid w:val="004D3E4B"/>
    <w:rsid w:val="004E1723"/>
    <w:rsid w:val="004E3894"/>
    <w:rsid w:val="004E681B"/>
    <w:rsid w:val="004F7BFC"/>
    <w:rsid w:val="00502B08"/>
    <w:rsid w:val="00504FA5"/>
    <w:rsid w:val="00506E5D"/>
    <w:rsid w:val="00512066"/>
    <w:rsid w:val="00515740"/>
    <w:rsid w:val="005209EF"/>
    <w:rsid w:val="005224AC"/>
    <w:rsid w:val="00523C10"/>
    <w:rsid w:val="00526A9F"/>
    <w:rsid w:val="0052703D"/>
    <w:rsid w:val="00527DBA"/>
    <w:rsid w:val="00530491"/>
    <w:rsid w:val="005305A3"/>
    <w:rsid w:val="00534BEC"/>
    <w:rsid w:val="00536F32"/>
    <w:rsid w:val="00537A25"/>
    <w:rsid w:val="00541CF7"/>
    <w:rsid w:val="005431C0"/>
    <w:rsid w:val="0054320C"/>
    <w:rsid w:val="005438F6"/>
    <w:rsid w:val="00547F3F"/>
    <w:rsid w:val="00552DB0"/>
    <w:rsid w:val="005534C2"/>
    <w:rsid w:val="0055553B"/>
    <w:rsid w:val="00567FE8"/>
    <w:rsid w:val="00575A8F"/>
    <w:rsid w:val="00576C34"/>
    <w:rsid w:val="00581C01"/>
    <w:rsid w:val="005840BC"/>
    <w:rsid w:val="00586118"/>
    <w:rsid w:val="00586144"/>
    <w:rsid w:val="00586E48"/>
    <w:rsid w:val="005900AB"/>
    <w:rsid w:val="0059449A"/>
    <w:rsid w:val="00595316"/>
    <w:rsid w:val="00595EBF"/>
    <w:rsid w:val="005963C9"/>
    <w:rsid w:val="00597A5A"/>
    <w:rsid w:val="005A03DE"/>
    <w:rsid w:val="005A4037"/>
    <w:rsid w:val="005B1EBB"/>
    <w:rsid w:val="005C3510"/>
    <w:rsid w:val="005C5D68"/>
    <w:rsid w:val="005D2AB8"/>
    <w:rsid w:val="005D5F8B"/>
    <w:rsid w:val="005E0C17"/>
    <w:rsid w:val="005E16B3"/>
    <w:rsid w:val="005E4AF9"/>
    <w:rsid w:val="005E5975"/>
    <w:rsid w:val="005E6E49"/>
    <w:rsid w:val="005E7767"/>
    <w:rsid w:val="005F07A9"/>
    <w:rsid w:val="005F173F"/>
    <w:rsid w:val="005F188E"/>
    <w:rsid w:val="005F3688"/>
    <w:rsid w:val="005F4F32"/>
    <w:rsid w:val="005F6E4B"/>
    <w:rsid w:val="005F7CB7"/>
    <w:rsid w:val="00604BD7"/>
    <w:rsid w:val="006110EA"/>
    <w:rsid w:val="00611F65"/>
    <w:rsid w:val="0061488D"/>
    <w:rsid w:val="006149FC"/>
    <w:rsid w:val="006213BC"/>
    <w:rsid w:val="00625B00"/>
    <w:rsid w:val="00627BD8"/>
    <w:rsid w:val="00631462"/>
    <w:rsid w:val="00631C62"/>
    <w:rsid w:val="00634136"/>
    <w:rsid w:val="00635D2C"/>
    <w:rsid w:val="00637915"/>
    <w:rsid w:val="0064031A"/>
    <w:rsid w:val="006415A5"/>
    <w:rsid w:val="00643D32"/>
    <w:rsid w:val="00651CB2"/>
    <w:rsid w:val="006533F7"/>
    <w:rsid w:val="00654C23"/>
    <w:rsid w:val="006572C8"/>
    <w:rsid w:val="00661A1E"/>
    <w:rsid w:val="006631B7"/>
    <w:rsid w:val="00663347"/>
    <w:rsid w:val="00665945"/>
    <w:rsid w:val="00667C4E"/>
    <w:rsid w:val="006726C1"/>
    <w:rsid w:val="00673694"/>
    <w:rsid w:val="006753BC"/>
    <w:rsid w:val="00677AD8"/>
    <w:rsid w:val="0068001D"/>
    <w:rsid w:val="0068017D"/>
    <w:rsid w:val="00680CDF"/>
    <w:rsid w:val="006814CD"/>
    <w:rsid w:val="006860BD"/>
    <w:rsid w:val="006866D8"/>
    <w:rsid w:val="00686C0D"/>
    <w:rsid w:val="00687D79"/>
    <w:rsid w:val="00690DF6"/>
    <w:rsid w:val="00690E8B"/>
    <w:rsid w:val="00695150"/>
    <w:rsid w:val="006A0A2B"/>
    <w:rsid w:val="006A72CE"/>
    <w:rsid w:val="006B231A"/>
    <w:rsid w:val="006B2AB5"/>
    <w:rsid w:val="006B6AC8"/>
    <w:rsid w:val="006C01AC"/>
    <w:rsid w:val="006C6084"/>
    <w:rsid w:val="006D0442"/>
    <w:rsid w:val="006D2147"/>
    <w:rsid w:val="006D3FBC"/>
    <w:rsid w:val="006D4103"/>
    <w:rsid w:val="006D6E32"/>
    <w:rsid w:val="006E05D8"/>
    <w:rsid w:val="006F33EA"/>
    <w:rsid w:val="006F3C6B"/>
    <w:rsid w:val="006F5767"/>
    <w:rsid w:val="007002E4"/>
    <w:rsid w:val="00700DA1"/>
    <w:rsid w:val="00704306"/>
    <w:rsid w:val="00707E57"/>
    <w:rsid w:val="00716DDC"/>
    <w:rsid w:val="00720D6C"/>
    <w:rsid w:val="00721767"/>
    <w:rsid w:val="00721A22"/>
    <w:rsid w:val="00722133"/>
    <w:rsid w:val="0072233A"/>
    <w:rsid w:val="00726E29"/>
    <w:rsid w:val="00730448"/>
    <w:rsid w:val="00732659"/>
    <w:rsid w:val="00732EBE"/>
    <w:rsid w:val="00733715"/>
    <w:rsid w:val="00735F88"/>
    <w:rsid w:val="00737C8A"/>
    <w:rsid w:val="0074086F"/>
    <w:rsid w:val="00743604"/>
    <w:rsid w:val="00751B69"/>
    <w:rsid w:val="00756EB8"/>
    <w:rsid w:val="0076227B"/>
    <w:rsid w:val="00762376"/>
    <w:rsid w:val="00765D44"/>
    <w:rsid w:val="00771E0D"/>
    <w:rsid w:val="00773379"/>
    <w:rsid w:val="007757E3"/>
    <w:rsid w:val="007763DA"/>
    <w:rsid w:val="00777E1E"/>
    <w:rsid w:val="00783249"/>
    <w:rsid w:val="00785095"/>
    <w:rsid w:val="00785ADC"/>
    <w:rsid w:val="007863DF"/>
    <w:rsid w:val="007901AD"/>
    <w:rsid w:val="00794B8A"/>
    <w:rsid w:val="00794F46"/>
    <w:rsid w:val="00795BD2"/>
    <w:rsid w:val="007A00DF"/>
    <w:rsid w:val="007A0324"/>
    <w:rsid w:val="007A032F"/>
    <w:rsid w:val="007A3548"/>
    <w:rsid w:val="007A40B0"/>
    <w:rsid w:val="007A5BB9"/>
    <w:rsid w:val="007B02A4"/>
    <w:rsid w:val="007B2890"/>
    <w:rsid w:val="007B34EE"/>
    <w:rsid w:val="007B7560"/>
    <w:rsid w:val="007C1B3F"/>
    <w:rsid w:val="007C4279"/>
    <w:rsid w:val="007C7D6C"/>
    <w:rsid w:val="007D596B"/>
    <w:rsid w:val="007D6C68"/>
    <w:rsid w:val="007D7206"/>
    <w:rsid w:val="007E2087"/>
    <w:rsid w:val="007E301E"/>
    <w:rsid w:val="007E3A8C"/>
    <w:rsid w:val="007E5863"/>
    <w:rsid w:val="007F03FD"/>
    <w:rsid w:val="007F18F7"/>
    <w:rsid w:val="007F2F22"/>
    <w:rsid w:val="007F31C4"/>
    <w:rsid w:val="007F3376"/>
    <w:rsid w:val="007F3BCF"/>
    <w:rsid w:val="007F6AE0"/>
    <w:rsid w:val="008024A3"/>
    <w:rsid w:val="00805ADC"/>
    <w:rsid w:val="00810D4B"/>
    <w:rsid w:val="008111DA"/>
    <w:rsid w:val="008111DB"/>
    <w:rsid w:val="00811456"/>
    <w:rsid w:val="008115AB"/>
    <w:rsid w:val="008146BF"/>
    <w:rsid w:val="008154E3"/>
    <w:rsid w:val="008161DF"/>
    <w:rsid w:val="00817434"/>
    <w:rsid w:val="00823D9D"/>
    <w:rsid w:val="00823E82"/>
    <w:rsid w:val="008255AF"/>
    <w:rsid w:val="00826ECB"/>
    <w:rsid w:val="00830878"/>
    <w:rsid w:val="00831B7B"/>
    <w:rsid w:val="00834647"/>
    <w:rsid w:val="008370E3"/>
    <w:rsid w:val="00840CB6"/>
    <w:rsid w:val="00840F67"/>
    <w:rsid w:val="0084125E"/>
    <w:rsid w:val="0084427E"/>
    <w:rsid w:val="0084435E"/>
    <w:rsid w:val="0084780F"/>
    <w:rsid w:val="00850836"/>
    <w:rsid w:val="00852096"/>
    <w:rsid w:val="008521FA"/>
    <w:rsid w:val="00852346"/>
    <w:rsid w:val="00853DDB"/>
    <w:rsid w:val="0086775D"/>
    <w:rsid w:val="00867989"/>
    <w:rsid w:val="00871235"/>
    <w:rsid w:val="00872AD8"/>
    <w:rsid w:val="0087687D"/>
    <w:rsid w:val="0088131A"/>
    <w:rsid w:val="0088536A"/>
    <w:rsid w:val="00886091"/>
    <w:rsid w:val="00887737"/>
    <w:rsid w:val="00892D2B"/>
    <w:rsid w:val="0089370F"/>
    <w:rsid w:val="00893E30"/>
    <w:rsid w:val="008A1B8C"/>
    <w:rsid w:val="008A2278"/>
    <w:rsid w:val="008A36ED"/>
    <w:rsid w:val="008A4678"/>
    <w:rsid w:val="008B0D81"/>
    <w:rsid w:val="008B35A0"/>
    <w:rsid w:val="008B48F8"/>
    <w:rsid w:val="008B7C8E"/>
    <w:rsid w:val="008C0042"/>
    <w:rsid w:val="008C1887"/>
    <w:rsid w:val="008C19B0"/>
    <w:rsid w:val="008C33BD"/>
    <w:rsid w:val="008C47FF"/>
    <w:rsid w:val="008C5FA8"/>
    <w:rsid w:val="008D709C"/>
    <w:rsid w:val="008E15BF"/>
    <w:rsid w:val="008E1E89"/>
    <w:rsid w:val="008E5051"/>
    <w:rsid w:val="008E6053"/>
    <w:rsid w:val="008F17EF"/>
    <w:rsid w:val="008F37A8"/>
    <w:rsid w:val="00902D57"/>
    <w:rsid w:val="00902E88"/>
    <w:rsid w:val="00904C79"/>
    <w:rsid w:val="009111A2"/>
    <w:rsid w:val="00913DC8"/>
    <w:rsid w:val="00915E3F"/>
    <w:rsid w:val="00920812"/>
    <w:rsid w:val="00920D1D"/>
    <w:rsid w:val="009214E3"/>
    <w:rsid w:val="00922A2E"/>
    <w:rsid w:val="00925BA5"/>
    <w:rsid w:val="00933809"/>
    <w:rsid w:val="009376E0"/>
    <w:rsid w:val="00942341"/>
    <w:rsid w:val="00943861"/>
    <w:rsid w:val="00946216"/>
    <w:rsid w:val="00947F32"/>
    <w:rsid w:val="00951A9C"/>
    <w:rsid w:val="00957365"/>
    <w:rsid w:val="00957557"/>
    <w:rsid w:val="00961A32"/>
    <w:rsid w:val="0097158A"/>
    <w:rsid w:val="00973419"/>
    <w:rsid w:val="00976187"/>
    <w:rsid w:val="009774B7"/>
    <w:rsid w:val="00977909"/>
    <w:rsid w:val="00980A14"/>
    <w:rsid w:val="00983332"/>
    <w:rsid w:val="009849CD"/>
    <w:rsid w:val="009901CB"/>
    <w:rsid w:val="00993903"/>
    <w:rsid w:val="009970AC"/>
    <w:rsid w:val="009A0096"/>
    <w:rsid w:val="009A12C7"/>
    <w:rsid w:val="009A130E"/>
    <w:rsid w:val="009A170F"/>
    <w:rsid w:val="009A1914"/>
    <w:rsid w:val="009A33C7"/>
    <w:rsid w:val="009B7E7E"/>
    <w:rsid w:val="009C214D"/>
    <w:rsid w:val="009C59E7"/>
    <w:rsid w:val="009C5D54"/>
    <w:rsid w:val="009C739C"/>
    <w:rsid w:val="009C79A7"/>
    <w:rsid w:val="009D1198"/>
    <w:rsid w:val="009E0A8E"/>
    <w:rsid w:val="009E29F9"/>
    <w:rsid w:val="009E38BF"/>
    <w:rsid w:val="009E69CA"/>
    <w:rsid w:val="009E7305"/>
    <w:rsid w:val="009F2B4A"/>
    <w:rsid w:val="00A0107D"/>
    <w:rsid w:val="00A01B94"/>
    <w:rsid w:val="00A074C9"/>
    <w:rsid w:val="00A07762"/>
    <w:rsid w:val="00A10675"/>
    <w:rsid w:val="00A13400"/>
    <w:rsid w:val="00A13C7E"/>
    <w:rsid w:val="00A15D68"/>
    <w:rsid w:val="00A204B6"/>
    <w:rsid w:val="00A2066F"/>
    <w:rsid w:val="00A247D3"/>
    <w:rsid w:val="00A34A65"/>
    <w:rsid w:val="00A35912"/>
    <w:rsid w:val="00A36795"/>
    <w:rsid w:val="00A421B2"/>
    <w:rsid w:val="00A42BBC"/>
    <w:rsid w:val="00A432E2"/>
    <w:rsid w:val="00A434CA"/>
    <w:rsid w:val="00A45D2B"/>
    <w:rsid w:val="00A45F1B"/>
    <w:rsid w:val="00A5757F"/>
    <w:rsid w:val="00A61438"/>
    <w:rsid w:val="00A63141"/>
    <w:rsid w:val="00A64777"/>
    <w:rsid w:val="00A65762"/>
    <w:rsid w:val="00A67B0A"/>
    <w:rsid w:val="00A718C6"/>
    <w:rsid w:val="00A71FC7"/>
    <w:rsid w:val="00A75C0E"/>
    <w:rsid w:val="00A76091"/>
    <w:rsid w:val="00A760CF"/>
    <w:rsid w:val="00A8281A"/>
    <w:rsid w:val="00A83658"/>
    <w:rsid w:val="00A85138"/>
    <w:rsid w:val="00A8618B"/>
    <w:rsid w:val="00A927A1"/>
    <w:rsid w:val="00A92BAF"/>
    <w:rsid w:val="00A95B3A"/>
    <w:rsid w:val="00AA0044"/>
    <w:rsid w:val="00AA17E3"/>
    <w:rsid w:val="00AA1D22"/>
    <w:rsid w:val="00AA23A2"/>
    <w:rsid w:val="00AA311C"/>
    <w:rsid w:val="00AA54A7"/>
    <w:rsid w:val="00AA5820"/>
    <w:rsid w:val="00AA65EF"/>
    <w:rsid w:val="00AA687A"/>
    <w:rsid w:val="00AB2131"/>
    <w:rsid w:val="00AB41CF"/>
    <w:rsid w:val="00AB59D7"/>
    <w:rsid w:val="00AC1AD7"/>
    <w:rsid w:val="00AC6299"/>
    <w:rsid w:val="00AD6041"/>
    <w:rsid w:val="00AE082B"/>
    <w:rsid w:val="00AE3317"/>
    <w:rsid w:val="00AE52F3"/>
    <w:rsid w:val="00AE7062"/>
    <w:rsid w:val="00AF185A"/>
    <w:rsid w:val="00AF2D03"/>
    <w:rsid w:val="00AF4CE4"/>
    <w:rsid w:val="00B018FF"/>
    <w:rsid w:val="00B05C28"/>
    <w:rsid w:val="00B07D85"/>
    <w:rsid w:val="00B10B1E"/>
    <w:rsid w:val="00B16903"/>
    <w:rsid w:val="00B16ED1"/>
    <w:rsid w:val="00B24BF8"/>
    <w:rsid w:val="00B24C31"/>
    <w:rsid w:val="00B269F2"/>
    <w:rsid w:val="00B271D1"/>
    <w:rsid w:val="00B304E6"/>
    <w:rsid w:val="00B312A1"/>
    <w:rsid w:val="00B323F8"/>
    <w:rsid w:val="00B34DE8"/>
    <w:rsid w:val="00B45197"/>
    <w:rsid w:val="00B46413"/>
    <w:rsid w:val="00B478AE"/>
    <w:rsid w:val="00B52C76"/>
    <w:rsid w:val="00B5364A"/>
    <w:rsid w:val="00B54F64"/>
    <w:rsid w:val="00B621B6"/>
    <w:rsid w:val="00B67CB7"/>
    <w:rsid w:val="00B73E5C"/>
    <w:rsid w:val="00B74A40"/>
    <w:rsid w:val="00B866B1"/>
    <w:rsid w:val="00B87114"/>
    <w:rsid w:val="00B94758"/>
    <w:rsid w:val="00B959EE"/>
    <w:rsid w:val="00B97141"/>
    <w:rsid w:val="00BA2083"/>
    <w:rsid w:val="00BA413A"/>
    <w:rsid w:val="00BA6439"/>
    <w:rsid w:val="00BB0EF4"/>
    <w:rsid w:val="00BB1E9A"/>
    <w:rsid w:val="00BB50F4"/>
    <w:rsid w:val="00BB5948"/>
    <w:rsid w:val="00BB623D"/>
    <w:rsid w:val="00BC0874"/>
    <w:rsid w:val="00BC1439"/>
    <w:rsid w:val="00BC1CC4"/>
    <w:rsid w:val="00BC4010"/>
    <w:rsid w:val="00BC4A9C"/>
    <w:rsid w:val="00BC7E0A"/>
    <w:rsid w:val="00BD038E"/>
    <w:rsid w:val="00BD4992"/>
    <w:rsid w:val="00BD550F"/>
    <w:rsid w:val="00BD5548"/>
    <w:rsid w:val="00BE0B39"/>
    <w:rsid w:val="00BE206F"/>
    <w:rsid w:val="00BE29AB"/>
    <w:rsid w:val="00BE436C"/>
    <w:rsid w:val="00BE771D"/>
    <w:rsid w:val="00BF0880"/>
    <w:rsid w:val="00BF2567"/>
    <w:rsid w:val="00BF26CC"/>
    <w:rsid w:val="00BF32A4"/>
    <w:rsid w:val="00BF3BDF"/>
    <w:rsid w:val="00BF3E5F"/>
    <w:rsid w:val="00BF5993"/>
    <w:rsid w:val="00BF6CE4"/>
    <w:rsid w:val="00C01000"/>
    <w:rsid w:val="00C03190"/>
    <w:rsid w:val="00C05642"/>
    <w:rsid w:val="00C106F3"/>
    <w:rsid w:val="00C13C03"/>
    <w:rsid w:val="00C1734C"/>
    <w:rsid w:val="00C25071"/>
    <w:rsid w:val="00C32583"/>
    <w:rsid w:val="00C356AE"/>
    <w:rsid w:val="00C41A68"/>
    <w:rsid w:val="00C5646C"/>
    <w:rsid w:val="00C5694B"/>
    <w:rsid w:val="00C620E3"/>
    <w:rsid w:val="00C82962"/>
    <w:rsid w:val="00C8386E"/>
    <w:rsid w:val="00C87FB4"/>
    <w:rsid w:val="00C9163B"/>
    <w:rsid w:val="00C95D1A"/>
    <w:rsid w:val="00C9688C"/>
    <w:rsid w:val="00CA5AF4"/>
    <w:rsid w:val="00CA5F47"/>
    <w:rsid w:val="00CB0E9E"/>
    <w:rsid w:val="00CB5DEE"/>
    <w:rsid w:val="00CB6F5E"/>
    <w:rsid w:val="00CC1347"/>
    <w:rsid w:val="00CC148B"/>
    <w:rsid w:val="00CC2F5E"/>
    <w:rsid w:val="00CD0D71"/>
    <w:rsid w:val="00CE1239"/>
    <w:rsid w:val="00CE22DD"/>
    <w:rsid w:val="00CE3F1D"/>
    <w:rsid w:val="00CE4F5C"/>
    <w:rsid w:val="00CE7257"/>
    <w:rsid w:val="00CF25F0"/>
    <w:rsid w:val="00CF4384"/>
    <w:rsid w:val="00CF7DF9"/>
    <w:rsid w:val="00D01602"/>
    <w:rsid w:val="00D0371E"/>
    <w:rsid w:val="00D1038F"/>
    <w:rsid w:val="00D14636"/>
    <w:rsid w:val="00D153C0"/>
    <w:rsid w:val="00D16054"/>
    <w:rsid w:val="00D16E38"/>
    <w:rsid w:val="00D17807"/>
    <w:rsid w:val="00D17EC4"/>
    <w:rsid w:val="00D21154"/>
    <w:rsid w:val="00D22A73"/>
    <w:rsid w:val="00D22BCF"/>
    <w:rsid w:val="00D22DD0"/>
    <w:rsid w:val="00D23ECA"/>
    <w:rsid w:val="00D25C96"/>
    <w:rsid w:val="00D32A42"/>
    <w:rsid w:val="00D349A2"/>
    <w:rsid w:val="00D35196"/>
    <w:rsid w:val="00D40AAA"/>
    <w:rsid w:val="00D40B98"/>
    <w:rsid w:val="00D46BB6"/>
    <w:rsid w:val="00D46FE2"/>
    <w:rsid w:val="00D51BB4"/>
    <w:rsid w:val="00D53D43"/>
    <w:rsid w:val="00D56868"/>
    <w:rsid w:val="00D60AFB"/>
    <w:rsid w:val="00D64630"/>
    <w:rsid w:val="00D651BA"/>
    <w:rsid w:val="00D65843"/>
    <w:rsid w:val="00D6697B"/>
    <w:rsid w:val="00D72CC6"/>
    <w:rsid w:val="00D74063"/>
    <w:rsid w:val="00D74B2E"/>
    <w:rsid w:val="00D75DC4"/>
    <w:rsid w:val="00D82021"/>
    <w:rsid w:val="00D85EAF"/>
    <w:rsid w:val="00D86AD6"/>
    <w:rsid w:val="00D874A7"/>
    <w:rsid w:val="00D87849"/>
    <w:rsid w:val="00D915D8"/>
    <w:rsid w:val="00D921C9"/>
    <w:rsid w:val="00D93127"/>
    <w:rsid w:val="00D93369"/>
    <w:rsid w:val="00D94069"/>
    <w:rsid w:val="00D94334"/>
    <w:rsid w:val="00D94D59"/>
    <w:rsid w:val="00D95643"/>
    <w:rsid w:val="00D95904"/>
    <w:rsid w:val="00DA10B1"/>
    <w:rsid w:val="00DA1914"/>
    <w:rsid w:val="00DB0B56"/>
    <w:rsid w:val="00DB0CD0"/>
    <w:rsid w:val="00DB3105"/>
    <w:rsid w:val="00DC2CFF"/>
    <w:rsid w:val="00DC5212"/>
    <w:rsid w:val="00DD0266"/>
    <w:rsid w:val="00DD0D31"/>
    <w:rsid w:val="00DD3550"/>
    <w:rsid w:val="00DE0191"/>
    <w:rsid w:val="00DE12AC"/>
    <w:rsid w:val="00DE19AC"/>
    <w:rsid w:val="00DE30B9"/>
    <w:rsid w:val="00DE7D39"/>
    <w:rsid w:val="00DF0BB5"/>
    <w:rsid w:val="00DF7705"/>
    <w:rsid w:val="00DF7C77"/>
    <w:rsid w:val="00E01BBB"/>
    <w:rsid w:val="00E04B5E"/>
    <w:rsid w:val="00E04E1A"/>
    <w:rsid w:val="00E10400"/>
    <w:rsid w:val="00E128F8"/>
    <w:rsid w:val="00E15C2C"/>
    <w:rsid w:val="00E165A1"/>
    <w:rsid w:val="00E165B6"/>
    <w:rsid w:val="00E2072C"/>
    <w:rsid w:val="00E20E43"/>
    <w:rsid w:val="00E211D6"/>
    <w:rsid w:val="00E2349A"/>
    <w:rsid w:val="00E23643"/>
    <w:rsid w:val="00E240E3"/>
    <w:rsid w:val="00E249FB"/>
    <w:rsid w:val="00E25961"/>
    <w:rsid w:val="00E2731E"/>
    <w:rsid w:val="00E30EFE"/>
    <w:rsid w:val="00E31EEC"/>
    <w:rsid w:val="00E343AE"/>
    <w:rsid w:val="00E35928"/>
    <w:rsid w:val="00E35DDB"/>
    <w:rsid w:val="00E35FAA"/>
    <w:rsid w:val="00E41942"/>
    <w:rsid w:val="00E421E5"/>
    <w:rsid w:val="00E42291"/>
    <w:rsid w:val="00E47D39"/>
    <w:rsid w:val="00E54C2A"/>
    <w:rsid w:val="00E6377A"/>
    <w:rsid w:val="00E723B1"/>
    <w:rsid w:val="00E74C2B"/>
    <w:rsid w:val="00E849DA"/>
    <w:rsid w:val="00E859DE"/>
    <w:rsid w:val="00E8690D"/>
    <w:rsid w:val="00E90193"/>
    <w:rsid w:val="00E939F6"/>
    <w:rsid w:val="00E95497"/>
    <w:rsid w:val="00E955F6"/>
    <w:rsid w:val="00E963DA"/>
    <w:rsid w:val="00E979E0"/>
    <w:rsid w:val="00EA1A63"/>
    <w:rsid w:val="00EA535C"/>
    <w:rsid w:val="00EA77FE"/>
    <w:rsid w:val="00EB6BE7"/>
    <w:rsid w:val="00EC2EA6"/>
    <w:rsid w:val="00EC645B"/>
    <w:rsid w:val="00ED3C26"/>
    <w:rsid w:val="00ED43D7"/>
    <w:rsid w:val="00ED50F2"/>
    <w:rsid w:val="00ED64C2"/>
    <w:rsid w:val="00ED737F"/>
    <w:rsid w:val="00ED7862"/>
    <w:rsid w:val="00EE0305"/>
    <w:rsid w:val="00EE5151"/>
    <w:rsid w:val="00EE6676"/>
    <w:rsid w:val="00EF3EC5"/>
    <w:rsid w:val="00F00424"/>
    <w:rsid w:val="00F03BAF"/>
    <w:rsid w:val="00F13946"/>
    <w:rsid w:val="00F1404E"/>
    <w:rsid w:val="00F14997"/>
    <w:rsid w:val="00F1513A"/>
    <w:rsid w:val="00F172B8"/>
    <w:rsid w:val="00F25117"/>
    <w:rsid w:val="00F2646D"/>
    <w:rsid w:val="00F26704"/>
    <w:rsid w:val="00F26E39"/>
    <w:rsid w:val="00F311E5"/>
    <w:rsid w:val="00F32A05"/>
    <w:rsid w:val="00F34CF7"/>
    <w:rsid w:val="00F36FAB"/>
    <w:rsid w:val="00F42997"/>
    <w:rsid w:val="00F42CFA"/>
    <w:rsid w:val="00F451BD"/>
    <w:rsid w:val="00F47B81"/>
    <w:rsid w:val="00F47BF2"/>
    <w:rsid w:val="00F502C6"/>
    <w:rsid w:val="00F51018"/>
    <w:rsid w:val="00F5130D"/>
    <w:rsid w:val="00F54FF9"/>
    <w:rsid w:val="00F6054C"/>
    <w:rsid w:val="00F654B4"/>
    <w:rsid w:val="00F655F4"/>
    <w:rsid w:val="00F7096B"/>
    <w:rsid w:val="00F713EA"/>
    <w:rsid w:val="00F728B1"/>
    <w:rsid w:val="00F73ADF"/>
    <w:rsid w:val="00F740DD"/>
    <w:rsid w:val="00F74941"/>
    <w:rsid w:val="00F75D17"/>
    <w:rsid w:val="00F75EF1"/>
    <w:rsid w:val="00F76CB6"/>
    <w:rsid w:val="00F804C7"/>
    <w:rsid w:val="00F80A85"/>
    <w:rsid w:val="00F810E2"/>
    <w:rsid w:val="00F85DA5"/>
    <w:rsid w:val="00F86B61"/>
    <w:rsid w:val="00F93AF5"/>
    <w:rsid w:val="00F95491"/>
    <w:rsid w:val="00FA2647"/>
    <w:rsid w:val="00FA586D"/>
    <w:rsid w:val="00FA61A6"/>
    <w:rsid w:val="00FA7A09"/>
    <w:rsid w:val="00FB152C"/>
    <w:rsid w:val="00FB4EB4"/>
    <w:rsid w:val="00FB66A0"/>
    <w:rsid w:val="00FC1EFB"/>
    <w:rsid w:val="00FC48DD"/>
    <w:rsid w:val="00FD2252"/>
    <w:rsid w:val="00FD2340"/>
    <w:rsid w:val="00FD4D7A"/>
    <w:rsid w:val="00FD4EFF"/>
    <w:rsid w:val="00FD7AEE"/>
    <w:rsid w:val="00FE1CE0"/>
    <w:rsid w:val="00FF0E91"/>
    <w:rsid w:val="00FF6B85"/>
    <w:rsid w:val="00FF7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FF4DB2-CC64-43CE-8CB4-B373F96D9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45</Characters>
  <Application>Microsoft Office Word</Application>
  <DocSecurity>0</DocSecurity>
  <Lines>1</Lines>
  <Paragraphs>1</Paragraphs>
  <ScaleCrop>false</ScaleCrop>
  <Company>HP Inc.</Company>
  <LinksUpToDate>false</LinksUpToDate>
  <CharactersWithSpaces>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mathi Ramu</dc:creator>
  <cp:keywords/>
  <dc:description/>
  <cp:lastModifiedBy>Komathi Ramu</cp:lastModifiedBy>
  <cp:revision>2</cp:revision>
  <dcterms:created xsi:type="dcterms:W3CDTF">2024-05-16T01:55:00Z</dcterms:created>
  <dcterms:modified xsi:type="dcterms:W3CDTF">2024-05-16T01:55:00Z</dcterms:modified>
</cp:coreProperties>
</file>